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lementary table 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The differentially expressed proteins dow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egulated by 1.3-fold identified by proteomic analysis.</w:t>
      </w:r>
    </w:p>
    <w:p>
      <w:pPr>
        <w:pStyle w:val="Normal"/>
        <w:rPr>
          <w:rFonts w:ascii="Times New Roman" w:hAnsi="Times New Roman" w:cs="Times New Roman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sz w:val="24"/>
          <w:szCs w:val="21"/>
          <w:shd w:fill="FFFFFF" w:val="clear"/>
        </w:rPr>
      </w:r>
    </w:p>
    <w:tbl>
      <w:tblPr>
        <w:tblW w:w="1488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4"/>
        <w:gridCol w:w="850"/>
        <w:gridCol w:w="7796"/>
        <w:gridCol w:w="1134"/>
        <w:gridCol w:w="1134"/>
        <w:gridCol w:w="1134"/>
        <w:gridCol w:w="1134"/>
      </w:tblGrid>
      <w:tr>
        <w:trPr/>
        <w:tc>
          <w:tcPr>
            <w:tcW w:w="56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used Protscore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Cov</w:t>
            </w:r>
          </w:p>
        </w:tc>
        <w:tc>
          <w:tcPr>
            <w:tcW w:w="779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es (95%)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treated vs. normal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ed vs. normal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of treatment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change)</w:t>
            </w:r>
          </w:p>
        </w:tc>
      </w:tr>
      <w:tr>
        <w:trPr/>
        <w:tc>
          <w:tcPr>
            <w:tcW w:w="5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9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tinaldehyde-binding protein 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8.50%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.90%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a-a2;Hba-a1 hemoglobin alpha, adult chain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8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9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1 Superoxide dismut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8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glob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1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E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</w:t>
            </w:r>
            <w:bookmarkEnd w:id="0"/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F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m Lumican precursor</w:t>
            </w:r>
            <w:bookmarkEnd w:id="1"/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1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3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a1 apolipoprotein A-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3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at1 Guanine nucleotide-binding protein G(t) subunit alpha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6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y4;1810049H19Rik Tesp4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4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i Acyl-CoA-binding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3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l6 Isoform Smooth muscle of Myosin light polypeptide 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3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1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1 Lactoylglutathione ly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1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l Glutamine synthet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0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p1 5,6-dihydroxyindole-2-carboxylic acid oxidase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6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kinson disease (Autosomal recessive, early onset) 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6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dx6 Peroxiredoxin 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6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g S-arres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4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5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o1;EG433182;LOC100044223 Alpha-enol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3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me1 Proteasome activator complex subunit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8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era 15 days embryo head cDNA, RIKEN full-length enriched library, clone:D930012M16 product:keratocan, full insert seque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4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4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5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.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 Collagen alpha-2(I) chain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3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2a1 procollagen, type XII, alpha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0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2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u Osteoclast-like cell cDNA, RIKEN full-length enriched library, clone:I420039N16 product:heterogeneous nuclear ribonucleoprotein U, full insert seque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0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sd B6-derived CD11 +ve dendritic cells cDNA, RIKEN full-length enriched library, clone:F730002E02 product:cathepsin D, full insert seque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l5a Nucleolar protein 5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90aa1 Heat shock protein HSP 90-alph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nak AHNAK nucleoprotein isoform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1h2bk 14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048062;Rplp2 LOC665931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h-3 Ig gamma-2B chain C region, membrane-bound for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as Isoform 1 of N-acylneuraminate cytidylyltransfer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5b ATP synthase subunit beta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e1 10 kDa heat shock protein, mitochondri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4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1b1 Sodium/potassium-transporting ATPase subunit beta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4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0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 Serum albumin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2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lpf Myosin regulatory light chain 2, skeletal muscle isofor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5 60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fah1b2 Platelet-activating factor acetylhydrolase IB subunit be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5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4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2a1 solute carrier family 2 (facilitated glucose transporter), member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ls1 Galectin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5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ah1 N(G),N(G)-dimethylarginine dimethylaminohydrolase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1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2 Carbonic anhydrase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2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b1 Isoform A of Heat shock protein beta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0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nt2 Histidine triad nucleotide-binding protein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ia Peptidyl-prolyl cis-trans isomer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8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occ Isoform 1 of Rootle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8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t1 glutamate oxaloacetate transaminase 1, solub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r1 Carbonyl reductase [NADPH]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t D-dopachrome decarboxyl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8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photorecept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tinoid-biding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gn1;LOC100044391 Non-histone chromosomal protein HMG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f 83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f Serotransferrin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4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3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3 complement component 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4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c3b C-type lectin domain family 3, member 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4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nab Isoform 1 of Neutral alpha-glucosidase AB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k1 Phosphoglycerate kinase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6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pep1 Dipeptidase 1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tinol-binding prote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.0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048430;Tpt1;LOC100043703 Translationally-controlled tumor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sl6 acyl-CoA synthetase long-chain family member 6 isoform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1 Isoform 1 of Collagen alpha-1(I) chain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1 Ras-related protein Rab-1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xndc5 Thioredoxin domain-containing protein 5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1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mx Heterogeneous nuclear ribonucleoprotein 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qgap1 Ras GTPase-activating-like protein IQGAP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fbi Transforming growth factor-beta-induced protein ig-h3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6a1 Procollagen type XVI alpha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7c Lin-7 homolog 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1h2ba Histone H2B type 1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1 Isoform 1 of Cytochrome c1, heme protein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6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c Isoform 5 of Heterogeneous nuclear ribonucleoproteins C1/C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dx2 Peroxiredoxin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r1 2,4-dienoyl-CoA reduct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mp2 Vesicle-associated membrane protein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tn1 Isoform 1 of Dynactin subunit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lp2 cartilage intermediate layer protein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432834 hypothetical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d4 Isoform 3 of Glyoxalase domain-containing protein 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1b Ras-related protein Rab-1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3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eh Isoform 1 of Acylamino-acid-releasing enzy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 Citrate synth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9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cd1 Phospholipase C delta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2afy Isoform 2 of Core histone macro-H2A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11a Ras-related protein Rab-11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1 malic enzyme 1, NADP(+)-dependent, cytosoli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p2 Isoform SCPx of Non-specific lipid-transfer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b4.1 Isoform 1 of Protein 4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tn2 Dynactin subunit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1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p1l1 Nucleosome assembly protein 1-like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%</w:t>
            </w:r>
          </w:p>
        </w:tc>
      </w:tr>
      <w:tr>
        <w:trPr/>
        <w:tc>
          <w:tcPr>
            <w:tcW w:w="5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.7%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0%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upplementary tabl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1B. 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he differentially expressed proteins u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egulated by 1.3-fol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identified by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roteomic analysi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sz w:val="24"/>
          <w:szCs w:val="21"/>
          <w:shd w:fill="FFFFFF" w:val="clear"/>
        </w:rPr>
      </w:r>
    </w:p>
    <w:tbl>
      <w:tblPr>
        <w:tblW w:w="1488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4"/>
        <w:gridCol w:w="850"/>
        <w:gridCol w:w="7796"/>
        <w:gridCol w:w="1134"/>
        <w:gridCol w:w="1134"/>
        <w:gridCol w:w="1134"/>
        <w:gridCol w:w="1134"/>
      </w:tblGrid>
      <w:tr>
        <w:trPr/>
        <w:tc>
          <w:tcPr>
            <w:tcW w:w="56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used Protscore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Cov</w:t>
            </w:r>
          </w:p>
        </w:tc>
        <w:tc>
          <w:tcPr>
            <w:tcW w:w="779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es (95%)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treated vs. normal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ed vs. normal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of treatment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change)</w:t>
            </w:r>
          </w:p>
        </w:tc>
      </w:tr>
      <w:tr>
        <w:trPr/>
        <w:tc>
          <w:tcPr>
            <w:tcW w:w="5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79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g2 perlecan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4.5%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5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r sepiapterin reduct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046594 similar to heterogeneous nuclear ribonucleoprotein U-like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1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r6 Isoform 1 of Proline-rich protein 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h11 Myh11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 Desm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2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x2 Sorting nexin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h2 Malate dehydrogen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7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2b1 43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4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0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h1 Isoform Mitochondrial of Fumarate hydrat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8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d17b4 Peroxisomal multifunctional enzyme type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0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6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25a4 ADP/ATP translocase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d17b10 hydroxyacyl-Coenzyme A dehydrogenase type 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1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pt2 Septin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26 Ribosomal protein L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nb2 Isoform 1 of Spectrin beta chain, bra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9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m4 Tropomyosin alpha-4 cha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2b Ras-related protein Rab-2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9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048238;LOC100039820;LOC100044132 similar to ribosomal protein S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7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dh Hydroxyacyl-coenzyme A dehydrogen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8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7 T-complex protein 1 subunit e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4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p5 2 days neonate thymus thymic cells cDNA, RIKEN full-length enriched library, clone:E430021I10 product:Ubiquitin carboxyl-terminal hydrolase 5 (EC 3.1.2.15) (Ubiquitin thiolesterase 5) (Ubiquitin- specific processing protease 5) (Deubiquitinating enzyme 5) (Isopeptidase T) homolo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7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tl1 Coactosin-like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bn1 Mutant fibrillin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n1 Profilin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7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5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p3 Fatty acid-binding protein, hear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2a1 Isoform B of AP-2 complex subunit alpha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0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p0 60S acidic ribosomal protein P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4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3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n4 Alpha-actinin-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3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f4h Isoform Long of Eukaryotic translation initiation factor 4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hgdia Rho GDP-dissociation inhibitor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4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x hemopex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9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m Vimen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6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pep Aminopeptidase 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4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7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c128 Isoform 1 of Coiled-coil domain-containing protein 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adh1 Isoform 1 of Zinc-binding alcohol dehydrogenase domain-containing prote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mc3 Proteasome (Prosome, macropain) 26S subunit ATPase 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k3 Mitogen-activated protein kinase 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6a3 Collagen alpha3(VI) precursor (Fragment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5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10Jhu81e;LOC100046684 ES1 protein homolog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665033 Collagen alpha-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ip2 Cysteine-rich protein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o3 Beta-enol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d1 89 kDa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ni2 Troponin I, skeletal, fast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6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xa7 annexin A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xa5 Annexin A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8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caml1 Down syndrome cell adhesion molecule-like protein (Fragment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t2 Aspartate aminotransfer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2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nt3 Troponin T3, skeletal, fas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nmb glycoprotein (transmembrane) nm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0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675857 similar to valosin isoform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4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3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n Isoform 1 of Ti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3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ec1 Isoform PLEC-0 of Plectin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3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m1 Isoform 1 of Tropomyosin alpha-1 cha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.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3a1 aldehyde dehydrogenase family 3, subfamily A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a5 78 kDa glucose-regulated protein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l Isoform 1 of Sarcalumenin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1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na Isoform A of Lamin-A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1.5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dh UDP-glucose 6-dehydrogen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4.2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h4 Myosin-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9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m Creatine kinase M-typ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2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nt NAD(P) transhydrogenase, mitochondrial precurs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.9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nc2 Troponin C, skeletal musc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7.7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ip1 Cysteine-rich prote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.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m2 Isoform 1 of Tropomyosin beta cha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6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7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2a1 Sarcoplasmic/endoplasmic reticulum calcium ATPase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3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0.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h1 Myosin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6.3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bs1 Thrombospondin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7.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h2 Myosin, heavy polypeptide 2, skeletal muscle, adul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8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5.6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7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n2 actinin alpha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7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6.9%</w:t>
            </w:r>
          </w:p>
        </w:tc>
      </w:tr>
      <w:tr>
        <w:trPr/>
        <w:tc>
          <w:tcPr>
            <w:tcW w:w="5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9%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7.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5:26:00Z</dcterms:created>
  <dc:creator>jujumao</dc:creator>
  <dc:description/>
  <cp:keywords/>
  <dc:language>en-US</dc:language>
  <cp:lastModifiedBy>ThinkPad</cp:lastModifiedBy>
  <dcterms:modified xsi:type="dcterms:W3CDTF">2015-01-06T01:19:00Z</dcterms:modified>
  <cp:revision>6</cp:revision>
  <dc:subject/>
  <dc:title/>
</cp:coreProperties>
</file>